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DBEEB" w14:textId="149F255B" w:rsidR="00D92D66" w:rsidRPr="00880554" w:rsidRDefault="00FB673C" w:rsidP="00D92D66">
      <w:pPr>
        <w:pStyle w:val="Heading2"/>
        <w:rPr>
          <w:rFonts w:ascii="Calibri" w:hAnsi="Calibri" w:cs="Calibri"/>
        </w:rPr>
      </w:pPr>
      <w:r w:rsidRPr="00880554">
        <w:rPr>
          <w:rFonts w:ascii="Calibri" w:hAnsi="Calibri" w:cs="Calibri"/>
        </w:rPr>
        <w:t xml:space="preserve">Appendix 2: </w:t>
      </w:r>
      <w:r w:rsidR="00010C51" w:rsidRPr="00880554">
        <w:rPr>
          <w:rFonts w:ascii="Calibri" w:hAnsi="Calibri" w:cs="Calibri"/>
        </w:rPr>
        <w:t>Additional Results for Specialty Utilization</w:t>
      </w:r>
    </w:p>
    <w:p w14:paraId="09A2333D" w14:textId="080179FF" w:rsidR="00D92D66" w:rsidRPr="00880554" w:rsidRDefault="00D92D66" w:rsidP="00D92D66">
      <w:pPr>
        <w:rPr>
          <w:rFonts w:ascii="Calibri" w:hAnsi="Calibri" w:cs="Calibri"/>
        </w:rPr>
      </w:pPr>
      <w:r w:rsidRPr="00880554">
        <w:rPr>
          <w:rFonts w:ascii="Calibri" w:hAnsi="Calibri" w:cs="Calibri"/>
        </w:rPr>
        <w:t xml:space="preserve">Table 1: </w:t>
      </w:r>
      <w:r w:rsidR="00D53816" w:rsidRPr="00D53816">
        <w:rPr>
          <w:rFonts w:ascii="Calibri" w:hAnsi="Calibri" w:cs="Calibri"/>
        </w:rPr>
        <w:t>Difference-in-differences IRR for Change in Utilization and Telemedicine Use Across Seven Specialty Categories in the Buprenorphine, Chronic Opioids, and Serious Mental Illness Cohorts Pre vs. Post COVID-19 April 2020</w:t>
      </w:r>
      <w:r w:rsidR="00592AE1">
        <w:rPr>
          <w:rFonts w:ascii="Calibri" w:hAnsi="Calibri" w:cs="Calibri"/>
        </w:rPr>
        <w:t xml:space="preserve"> and January 2022</w:t>
      </w:r>
    </w:p>
    <w:tbl>
      <w:tblPr>
        <w:tblStyle w:val="TableGrid"/>
        <w:tblW w:w="6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085"/>
        <w:gridCol w:w="1260"/>
        <w:gridCol w:w="895"/>
        <w:gridCol w:w="1165"/>
        <w:gridCol w:w="815"/>
      </w:tblGrid>
      <w:tr w:rsidR="00D92D66" w:rsidRPr="00880554" w14:paraId="1390D902" w14:textId="77777777" w:rsidTr="00192719">
        <w:trPr>
          <w:trHeight w:val="135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2E9453E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0B645762" w14:textId="77777777" w:rsidR="00D92D66" w:rsidRPr="00880554" w:rsidRDefault="00D92D66" w:rsidP="00192719">
            <w:pPr>
              <w:spacing w:line="240" w:lineRule="auto"/>
              <w:ind w:right="-344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0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</w:tcPr>
          <w:p w14:paraId="23790B7E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Apr ‘20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5BA9FC9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2</w:t>
            </w:r>
          </w:p>
        </w:tc>
      </w:tr>
      <w:tr w:rsidR="00D92D66" w:rsidRPr="00880554" w14:paraId="417E2308" w14:textId="77777777" w:rsidTr="00192719">
        <w:trPr>
          <w:trHeight w:val="135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6E1E64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hort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134C6014" w14:textId="77777777" w:rsidR="00D92D66" w:rsidRPr="00880554" w:rsidRDefault="00D92D66" w:rsidP="00192719">
            <w:pPr>
              <w:spacing w:line="240" w:lineRule="auto"/>
              <w:ind w:right="-344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Rate per </w:t>
            </w:r>
          </w:p>
          <w:p w14:paraId="740EA5C5" w14:textId="77777777" w:rsidR="00D92D66" w:rsidRPr="00880554" w:rsidRDefault="00D92D66" w:rsidP="00192719">
            <w:pPr>
              <w:spacing w:line="240" w:lineRule="auto"/>
              <w:ind w:right="-344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00K PM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FA73D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33B1A4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D6C1CE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79D1D6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</w:tr>
      <w:tr w:rsidR="00D92D66" w:rsidRPr="00880554" w14:paraId="2B9942D5" w14:textId="77777777" w:rsidTr="00192719">
        <w:trPr>
          <w:trHeight w:val="83"/>
        </w:trPr>
        <w:tc>
          <w:tcPr>
            <w:tcW w:w="6840" w:type="dxa"/>
            <w:gridSpan w:val="6"/>
            <w:tcBorders>
              <w:top w:val="single" w:sz="4" w:space="0" w:color="auto"/>
            </w:tcBorders>
            <w:vAlign w:val="center"/>
          </w:tcPr>
          <w:p w14:paraId="1F12B43D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ardiology</w:t>
            </w:r>
          </w:p>
        </w:tc>
      </w:tr>
      <w:tr w:rsidR="00D92D66" w:rsidRPr="00880554" w14:paraId="3790A149" w14:textId="77777777" w:rsidTr="00192719">
        <w:trPr>
          <w:trHeight w:val="83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31A5A17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306C5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899.4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EB9D13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8†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99D573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5426F60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5B839D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164A6295" w14:textId="77777777" w:rsidTr="00192719">
        <w:trPr>
          <w:trHeight w:val="126"/>
        </w:trPr>
        <w:tc>
          <w:tcPr>
            <w:tcW w:w="1620" w:type="dxa"/>
            <w:tcBorders>
              <w:right w:val="single" w:sz="4" w:space="0" w:color="auto"/>
            </w:tcBorders>
          </w:tcPr>
          <w:p w14:paraId="42884AC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01AAA02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,283.1 </w:t>
            </w:r>
          </w:p>
        </w:tc>
        <w:tc>
          <w:tcPr>
            <w:tcW w:w="1260" w:type="dxa"/>
            <w:vAlign w:val="bottom"/>
          </w:tcPr>
          <w:p w14:paraId="09CE87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4*</w:t>
            </w:r>
          </w:p>
        </w:tc>
        <w:tc>
          <w:tcPr>
            <w:tcW w:w="895" w:type="dxa"/>
          </w:tcPr>
          <w:p w14:paraId="5320E9B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165" w:type="dxa"/>
            <w:vAlign w:val="bottom"/>
          </w:tcPr>
          <w:p w14:paraId="30B35EC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†</w:t>
            </w:r>
          </w:p>
        </w:tc>
        <w:tc>
          <w:tcPr>
            <w:tcW w:w="815" w:type="dxa"/>
          </w:tcPr>
          <w:p w14:paraId="6C47B72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7FDAF4E5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EB4BB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679DD0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,370.3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C20816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5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611009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9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554FA4B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B6E41B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1546421D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0DF1EE0E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Emergency Medicine</w:t>
            </w:r>
          </w:p>
        </w:tc>
      </w:tr>
      <w:tr w:rsidR="00D92D66" w:rsidRPr="00880554" w14:paraId="5CE005AE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436320C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ECA49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918.3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D73273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0*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5B38A0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6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43C3C2E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818076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2D10A7D3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1946BE3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49FB8A2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612.5 </w:t>
            </w:r>
          </w:p>
        </w:tc>
        <w:tc>
          <w:tcPr>
            <w:tcW w:w="1260" w:type="dxa"/>
            <w:vAlign w:val="bottom"/>
          </w:tcPr>
          <w:p w14:paraId="51EF31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1*</w:t>
            </w:r>
          </w:p>
        </w:tc>
        <w:tc>
          <w:tcPr>
            <w:tcW w:w="895" w:type="dxa"/>
          </w:tcPr>
          <w:p w14:paraId="6058BA4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165" w:type="dxa"/>
            <w:vAlign w:val="bottom"/>
          </w:tcPr>
          <w:p w14:paraId="46EE61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5*</w:t>
            </w:r>
          </w:p>
        </w:tc>
        <w:tc>
          <w:tcPr>
            <w:tcW w:w="815" w:type="dxa"/>
          </w:tcPr>
          <w:p w14:paraId="420DF8D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</w:tr>
      <w:tr w:rsidR="00D92D66" w:rsidRPr="00880554" w14:paraId="61B4F297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7303215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220E3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927.6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787720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2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22F27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75F9FEC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2AF149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</w:tr>
      <w:tr w:rsidR="00D92D66" w:rsidRPr="00880554" w14:paraId="16DFF278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75CB649E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Family Practice</w:t>
            </w:r>
          </w:p>
        </w:tc>
      </w:tr>
      <w:tr w:rsidR="00D92D66" w:rsidRPr="00880554" w14:paraId="128522BB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28659CD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3DD2B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0,630.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7CAB48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†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67CF31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36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228694D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7‡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008F3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</w:tr>
      <w:tr w:rsidR="00D92D66" w:rsidRPr="00880554" w14:paraId="60C3768C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1892100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367E1AA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5,099.9 </w:t>
            </w:r>
          </w:p>
        </w:tc>
        <w:tc>
          <w:tcPr>
            <w:tcW w:w="1260" w:type="dxa"/>
            <w:vAlign w:val="bottom"/>
          </w:tcPr>
          <w:p w14:paraId="1ED0B23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2*</w:t>
            </w:r>
          </w:p>
        </w:tc>
        <w:tc>
          <w:tcPr>
            <w:tcW w:w="895" w:type="dxa"/>
          </w:tcPr>
          <w:p w14:paraId="47528B8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165" w:type="dxa"/>
            <w:vAlign w:val="bottom"/>
          </w:tcPr>
          <w:p w14:paraId="44BF8AD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15" w:type="dxa"/>
          </w:tcPr>
          <w:p w14:paraId="033D466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</w:tr>
      <w:tr w:rsidR="00D92D66" w:rsidRPr="00880554" w14:paraId="756C50C7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45A7C67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76438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,907.4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40AAD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0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8BC431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39657F8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05D91E4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1%</w:t>
            </w:r>
          </w:p>
        </w:tc>
      </w:tr>
      <w:tr w:rsidR="00D92D66" w:rsidRPr="00880554" w14:paraId="2C1D8918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5763D635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ental Health</w:t>
            </w:r>
          </w:p>
        </w:tc>
      </w:tr>
      <w:tr w:rsidR="00D92D66" w:rsidRPr="00880554" w14:paraId="79B0941D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04212F6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823E8B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2,527.8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4A3A91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599E34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5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2BB1803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390EBB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35%</w:t>
            </w:r>
          </w:p>
        </w:tc>
      </w:tr>
      <w:tr w:rsidR="00D92D66" w:rsidRPr="00880554" w14:paraId="10E90FF9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062F104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569125E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168.1 </w:t>
            </w:r>
          </w:p>
        </w:tc>
        <w:tc>
          <w:tcPr>
            <w:tcW w:w="1260" w:type="dxa"/>
            <w:vAlign w:val="bottom"/>
          </w:tcPr>
          <w:p w14:paraId="1966DC4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*</w:t>
            </w:r>
          </w:p>
        </w:tc>
        <w:tc>
          <w:tcPr>
            <w:tcW w:w="895" w:type="dxa"/>
          </w:tcPr>
          <w:p w14:paraId="1A1DDB8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8%</w:t>
            </w:r>
          </w:p>
        </w:tc>
        <w:tc>
          <w:tcPr>
            <w:tcW w:w="1165" w:type="dxa"/>
            <w:vAlign w:val="bottom"/>
          </w:tcPr>
          <w:p w14:paraId="067B78F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21*</w:t>
            </w:r>
          </w:p>
        </w:tc>
        <w:tc>
          <w:tcPr>
            <w:tcW w:w="815" w:type="dxa"/>
          </w:tcPr>
          <w:p w14:paraId="49DBD0E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34%</w:t>
            </w:r>
          </w:p>
        </w:tc>
      </w:tr>
      <w:tr w:rsidR="00D92D66" w:rsidRPr="00880554" w14:paraId="485544D3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58167AD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72F9C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5,688.8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2E4E3D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1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20590E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2A942FE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0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1FD95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3%</w:t>
            </w:r>
          </w:p>
        </w:tc>
      </w:tr>
      <w:tr w:rsidR="00D92D66" w:rsidRPr="00880554" w14:paraId="0C522590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0A3E1FAF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Oncology</w:t>
            </w:r>
          </w:p>
        </w:tc>
      </w:tr>
      <w:tr w:rsidR="00D92D66" w:rsidRPr="00880554" w14:paraId="486F9050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4677C68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06F76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92.2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24D777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0ECFCA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7EA566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2A4C33E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</w:tr>
      <w:tr w:rsidR="00D92D66" w:rsidRPr="00880554" w14:paraId="241D2009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7B0028C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50291A5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620.9 </w:t>
            </w:r>
          </w:p>
        </w:tc>
        <w:tc>
          <w:tcPr>
            <w:tcW w:w="1260" w:type="dxa"/>
            <w:vAlign w:val="bottom"/>
          </w:tcPr>
          <w:p w14:paraId="53E4FA9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1*</w:t>
            </w:r>
          </w:p>
        </w:tc>
        <w:tc>
          <w:tcPr>
            <w:tcW w:w="895" w:type="dxa"/>
          </w:tcPr>
          <w:p w14:paraId="126E2B0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2%</w:t>
            </w:r>
          </w:p>
        </w:tc>
        <w:tc>
          <w:tcPr>
            <w:tcW w:w="1165" w:type="dxa"/>
            <w:vAlign w:val="bottom"/>
          </w:tcPr>
          <w:p w14:paraId="2776746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*</w:t>
            </w:r>
          </w:p>
        </w:tc>
        <w:tc>
          <w:tcPr>
            <w:tcW w:w="815" w:type="dxa"/>
          </w:tcPr>
          <w:p w14:paraId="065C75B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%</w:t>
            </w:r>
          </w:p>
        </w:tc>
      </w:tr>
      <w:tr w:rsidR="00D92D66" w:rsidRPr="00880554" w14:paraId="254E9A17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0C62CD5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6C54C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864.3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7FE204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7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B291B8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1312252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1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A27D6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</w:tr>
      <w:tr w:rsidR="00D92D66" w:rsidRPr="00880554" w14:paraId="0F1C0A9B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537A1F9F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Orthopedics</w:t>
            </w:r>
          </w:p>
        </w:tc>
      </w:tr>
      <w:tr w:rsidR="00D92D66" w:rsidRPr="00880554" w14:paraId="4846B686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41CF88B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BDAF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,740.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50FF4F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0*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0359F7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9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24337C4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632DC9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35C4095C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5BD508B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16BB829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122.5 </w:t>
            </w:r>
          </w:p>
        </w:tc>
        <w:tc>
          <w:tcPr>
            <w:tcW w:w="1260" w:type="dxa"/>
            <w:vAlign w:val="bottom"/>
          </w:tcPr>
          <w:p w14:paraId="328D79E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2*</w:t>
            </w:r>
          </w:p>
        </w:tc>
        <w:tc>
          <w:tcPr>
            <w:tcW w:w="895" w:type="dxa"/>
          </w:tcPr>
          <w:p w14:paraId="788967D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4%</w:t>
            </w:r>
          </w:p>
        </w:tc>
        <w:tc>
          <w:tcPr>
            <w:tcW w:w="1165" w:type="dxa"/>
            <w:vAlign w:val="bottom"/>
          </w:tcPr>
          <w:p w14:paraId="4A62227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15" w:type="dxa"/>
          </w:tcPr>
          <w:p w14:paraId="31D0E3E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</w:tr>
      <w:tr w:rsidR="00D92D66" w:rsidRPr="00880554" w14:paraId="43704CF8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CA7CC3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53146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225.6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A41AD5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48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4A4F11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3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76C13E6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5*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E83701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%</w:t>
            </w:r>
          </w:p>
        </w:tc>
      </w:tr>
      <w:tr w:rsidR="00D92D66" w:rsidRPr="00880554" w14:paraId="75C54022" w14:textId="77777777" w:rsidTr="00192719">
        <w:tc>
          <w:tcPr>
            <w:tcW w:w="6840" w:type="dxa"/>
            <w:gridSpan w:val="6"/>
            <w:tcBorders>
              <w:top w:val="single" w:sz="4" w:space="0" w:color="auto"/>
            </w:tcBorders>
          </w:tcPr>
          <w:p w14:paraId="4645907F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Pain Medicine</w:t>
            </w:r>
          </w:p>
        </w:tc>
      </w:tr>
      <w:tr w:rsidR="00D92D66" w:rsidRPr="00880554" w14:paraId="1E1AFAB2" w14:textId="77777777" w:rsidTr="00192719"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2B3A5D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renorphin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10899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247.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A7A9BA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CB31C9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9%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bottom"/>
          </w:tcPr>
          <w:p w14:paraId="1E5C46B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5511920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</w:tr>
      <w:tr w:rsidR="00D92D66" w:rsidRPr="00880554" w14:paraId="66A41C75" w14:textId="77777777" w:rsidTr="00192719">
        <w:tc>
          <w:tcPr>
            <w:tcW w:w="1620" w:type="dxa"/>
            <w:tcBorders>
              <w:right w:val="single" w:sz="4" w:space="0" w:color="auto"/>
            </w:tcBorders>
          </w:tcPr>
          <w:p w14:paraId="0C10395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hronic Opioids</w:t>
            </w:r>
          </w:p>
        </w:tc>
        <w:tc>
          <w:tcPr>
            <w:tcW w:w="1085" w:type="dxa"/>
            <w:tcBorders>
              <w:left w:val="single" w:sz="4" w:space="0" w:color="auto"/>
            </w:tcBorders>
            <w:vAlign w:val="bottom"/>
          </w:tcPr>
          <w:p w14:paraId="6574545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,815.7 </w:t>
            </w:r>
          </w:p>
        </w:tc>
        <w:tc>
          <w:tcPr>
            <w:tcW w:w="1260" w:type="dxa"/>
            <w:vAlign w:val="bottom"/>
          </w:tcPr>
          <w:p w14:paraId="3AD434A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95" w:type="dxa"/>
          </w:tcPr>
          <w:p w14:paraId="79F469C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51%</w:t>
            </w:r>
          </w:p>
        </w:tc>
        <w:tc>
          <w:tcPr>
            <w:tcW w:w="1165" w:type="dxa"/>
            <w:vAlign w:val="bottom"/>
          </w:tcPr>
          <w:p w14:paraId="308A7D8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8*</w:t>
            </w:r>
          </w:p>
        </w:tc>
        <w:tc>
          <w:tcPr>
            <w:tcW w:w="815" w:type="dxa"/>
          </w:tcPr>
          <w:p w14:paraId="4BFDE76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2%</w:t>
            </w:r>
          </w:p>
        </w:tc>
      </w:tr>
      <w:tr w:rsidR="00D92D66" w:rsidRPr="00880554" w14:paraId="58C2F972" w14:textId="77777777" w:rsidTr="00192719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40E4A8D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2F29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148.4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F65B54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BE7AB1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48%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bottom"/>
          </w:tcPr>
          <w:p w14:paraId="719BBD5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3‡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EBAA11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1%</w:t>
            </w:r>
          </w:p>
        </w:tc>
      </w:tr>
    </w:tbl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9540"/>
      </w:tblGrid>
      <w:tr w:rsidR="00D92D66" w:rsidRPr="00880554" w14:paraId="54C1B097" w14:textId="77777777" w:rsidTr="00192719">
        <w:trPr>
          <w:trHeight w:val="280"/>
        </w:trPr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1A0" w14:textId="77777777" w:rsidR="00D92D66" w:rsidRPr="00880554" w:rsidRDefault="00D92D66" w:rsidP="00192719">
            <w:pPr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Abbreviations: </w:t>
            </w: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  <w:r w:rsidRPr="00880554">
              <w:rPr>
                <w:rFonts w:ascii="Calibri" w:hAnsi="Calibri" w:cs="Calibri"/>
                <w:sz w:val="20"/>
                <w:szCs w:val="20"/>
              </w:rPr>
              <w:t>=Difference-in-differences; Tele.=telemedicine. * p&lt;0.001, † p&lt;0.01, ‡ p&lt;0.05. The IRR for oncology in the buprenorphine cohort is not displayed because the rate is below 1,000 person-days of service per 100,000 person-months.</w:t>
            </w:r>
          </w:p>
        </w:tc>
      </w:tr>
    </w:tbl>
    <w:p w14:paraId="25A0660D" w14:textId="77777777" w:rsidR="00D92D66" w:rsidRPr="00880554" w:rsidRDefault="00D92D66" w:rsidP="00D92D66">
      <w:pPr>
        <w:rPr>
          <w:rFonts w:ascii="Calibri" w:hAnsi="Calibri" w:cs="Calibri"/>
        </w:rPr>
      </w:pPr>
    </w:p>
    <w:p w14:paraId="1577C85B" w14:textId="77777777" w:rsidR="00D92D66" w:rsidRPr="00880554" w:rsidRDefault="00D92D66" w:rsidP="00D92D66">
      <w:pPr>
        <w:spacing w:line="240" w:lineRule="auto"/>
        <w:rPr>
          <w:rFonts w:ascii="Calibri" w:hAnsi="Calibri" w:cs="Calibri"/>
        </w:rPr>
      </w:pPr>
    </w:p>
    <w:p w14:paraId="2F4E1769" w14:textId="5025D193" w:rsidR="00D92D66" w:rsidRPr="00880554" w:rsidRDefault="00D92D66" w:rsidP="00D92D66">
      <w:pPr>
        <w:rPr>
          <w:rFonts w:ascii="Calibri" w:hAnsi="Calibri" w:cs="Calibri"/>
        </w:rPr>
      </w:pPr>
      <w:r w:rsidRPr="00880554">
        <w:rPr>
          <w:rFonts w:ascii="Calibri" w:hAnsi="Calibri" w:cs="Calibri"/>
        </w:rPr>
        <w:lastRenderedPageBreak/>
        <w:t xml:space="preserve">Table 2: </w:t>
      </w:r>
      <w:r w:rsidR="00C26ACE" w:rsidRPr="00C26ACE">
        <w:rPr>
          <w:rFonts w:ascii="Calibri" w:hAnsi="Calibri" w:cs="Calibri"/>
        </w:rPr>
        <w:t xml:space="preserve">Difference-in-differences IRR for Change in Utilization and Telemedicine Use Across Seven Specialty Categories in the Buprenorphine, Chronic Opioids, and Serious Mental Illness Cohorts Pre vs. Post COVID-19 </w:t>
      </w:r>
      <w:r w:rsidR="00592AE1">
        <w:rPr>
          <w:rFonts w:ascii="Calibri" w:hAnsi="Calibri" w:cs="Calibri"/>
        </w:rPr>
        <w:t>April 2020-January 2022</w:t>
      </w:r>
    </w:p>
    <w:tbl>
      <w:tblPr>
        <w:tblStyle w:val="TableGrid"/>
        <w:tblW w:w="936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90"/>
        <w:gridCol w:w="810"/>
        <w:gridCol w:w="630"/>
        <w:gridCol w:w="990"/>
        <w:gridCol w:w="630"/>
        <w:gridCol w:w="900"/>
        <w:gridCol w:w="630"/>
        <w:gridCol w:w="900"/>
        <w:gridCol w:w="640"/>
      </w:tblGrid>
      <w:tr w:rsidR="00D92D66" w:rsidRPr="00880554" w14:paraId="2784DF24" w14:textId="77777777" w:rsidTr="00192719">
        <w:trPr>
          <w:trHeight w:val="278"/>
        </w:trPr>
        <w:tc>
          <w:tcPr>
            <w:tcW w:w="9365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F48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ardiology</w:t>
            </w:r>
          </w:p>
        </w:tc>
      </w:tr>
      <w:tr w:rsidR="00D92D66" w:rsidRPr="00880554" w14:paraId="332C2A11" w14:textId="77777777" w:rsidTr="00356D7D">
        <w:trPr>
          <w:trHeight w:val="83"/>
        </w:trPr>
        <w:tc>
          <w:tcPr>
            <w:tcW w:w="1345" w:type="dxa"/>
            <w:tcBorders>
              <w:top w:val="single" w:sz="4" w:space="0" w:color="auto"/>
            </w:tcBorders>
          </w:tcPr>
          <w:p w14:paraId="2F713F9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26A18A0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1E39FAC7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15666E8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Apr ‘2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AB6981D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9F67577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6F052367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2</w:t>
            </w:r>
          </w:p>
        </w:tc>
      </w:tr>
      <w:tr w:rsidR="00D92D66" w:rsidRPr="00880554" w14:paraId="196B898E" w14:textId="77777777" w:rsidTr="00356D7D">
        <w:trPr>
          <w:trHeight w:val="83"/>
        </w:trPr>
        <w:tc>
          <w:tcPr>
            <w:tcW w:w="1345" w:type="dxa"/>
            <w:tcBorders>
              <w:bottom w:val="single" w:sz="4" w:space="0" w:color="auto"/>
            </w:tcBorders>
          </w:tcPr>
          <w:p w14:paraId="4056AD8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Insurance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584D298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hor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34007E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Rate </w:t>
            </w:r>
          </w:p>
        </w:tc>
        <w:tc>
          <w:tcPr>
            <w:tcW w:w="810" w:type="dxa"/>
            <w:tcBorders>
              <w:left w:val="dotted" w:sz="4" w:space="0" w:color="auto"/>
              <w:bottom w:val="single" w:sz="4" w:space="0" w:color="auto"/>
            </w:tcBorders>
          </w:tcPr>
          <w:p w14:paraId="6A7CD2A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51AB574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</w:tcBorders>
          </w:tcPr>
          <w:p w14:paraId="353FC7C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6AE03C1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</w:tcPr>
          <w:p w14:paraId="376D2E0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728C3C2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</w:tcPr>
          <w:p w14:paraId="08EB998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516E8E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</w:tr>
      <w:tr w:rsidR="00D92D66" w:rsidRPr="00880554" w14:paraId="1186E2EC" w14:textId="77777777" w:rsidTr="00356D7D">
        <w:trPr>
          <w:trHeight w:val="83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4D88DB2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mmercial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164D88A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3780E5D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,565.1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6FEE55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5BB0175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D7C1FF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6DE281B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259764E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3C06017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4D72805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3CB1F16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D92D66" w:rsidRPr="00880554" w14:paraId="531713CA" w14:textId="77777777" w:rsidTr="00356D7D">
        <w:trPr>
          <w:trHeight w:val="126"/>
        </w:trPr>
        <w:tc>
          <w:tcPr>
            <w:tcW w:w="1345" w:type="dxa"/>
            <w:vMerge/>
            <w:vAlign w:val="center"/>
          </w:tcPr>
          <w:p w14:paraId="7EBC3DC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69B683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2F9ED4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,523.1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2911B5A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0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2773C71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1FA90F3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33B8F59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59B16D9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06C59F8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6686EDC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1‡</w:t>
            </w:r>
          </w:p>
        </w:tc>
        <w:tc>
          <w:tcPr>
            <w:tcW w:w="640" w:type="dxa"/>
            <w:vAlign w:val="bottom"/>
          </w:tcPr>
          <w:p w14:paraId="615D4B1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6A918D43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375F031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5305CF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02253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132.6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A5ABA3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1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35A5FCB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BDD99B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3F5E6D5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494E85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‡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FA112C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159AA8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4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47F058F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D92D66" w:rsidRPr="00880554" w14:paraId="64B8CBBB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6CE5308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&lt;65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2F82DE0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4A8C23C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602.7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7D4591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2‡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70F7B07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69392E8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51BAC98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5D2541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70F1404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723C1E5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0765BAB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2B03FF12" w14:textId="77777777" w:rsidTr="00356D7D">
        <w:tc>
          <w:tcPr>
            <w:tcW w:w="1345" w:type="dxa"/>
            <w:vMerge/>
            <w:vAlign w:val="center"/>
          </w:tcPr>
          <w:p w14:paraId="206CA93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3A371A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04AE32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,958.1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43F891A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9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31F888A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269EAE4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3091BF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625B31F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8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F9874D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76C771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*</w:t>
            </w:r>
          </w:p>
        </w:tc>
        <w:tc>
          <w:tcPr>
            <w:tcW w:w="640" w:type="dxa"/>
            <w:vAlign w:val="bottom"/>
          </w:tcPr>
          <w:p w14:paraId="5C57AFE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D92D66" w:rsidRPr="00880554" w14:paraId="4BC12D17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535D1A5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35C7B24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0E21C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,360.3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E31E78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2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B8B9D3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61A9D1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6‡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56098D5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77F2FF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5602B3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5679D7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3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731019F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50557123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4CEB97B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 65+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0527D81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649AB6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,568.5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1E6421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5‡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0255DC1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32E9912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4571AE5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3539A95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0022BD9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4FCEE4F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4F321B7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6433FAD9" w14:textId="77777777" w:rsidTr="00356D7D">
        <w:tc>
          <w:tcPr>
            <w:tcW w:w="1345" w:type="dxa"/>
            <w:vMerge/>
          </w:tcPr>
          <w:p w14:paraId="78E226A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6F2A85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63013C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,003.2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2D747A4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2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688422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301B3D4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200A2CC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416578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2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6CD869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4561A31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640" w:type="dxa"/>
            <w:vAlign w:val="bottom"/>
          </w:tcPr>
          <w:p w14:paraId="4DB9991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4EBD8739" w14:textId="77777777" w:rsidTr="00356D7D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392B46B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C4422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DE5BC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,397.8 </w:t>
            </w:r>
          </w:p>
        </w:tc>
        <w:tc>
          <w:tcPr>
            <w:tcW w:w="81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2973AA9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3*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56395C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874EA7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*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8540A3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7B19774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2‡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B0317E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0B8925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1*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23D21D5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18F0EBBF" w14:textId="77777777" w:rsidTr="00192719">
        <w:tc>
          <w:tcPr>
            <w:tcW w:w="9365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97B02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Emergency Medicine</w:t>
            </w:r>
          </w:p>
        </w:tc>
      </w:tr>
      <w:tr w:rsidR="00D92D66" w:rsidRPr="00880554" w14:paraId="13F2236C" w14:textId="77777777" w:rsidTr="00356D7D"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D90C71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31B85B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1C7A6B87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F7BE62C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Apr ‘2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F39EE70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C7D3155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9DA3A10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2</w:t>
            </w:r>
          </w:p>
        </w:tc>
      </w:tr>
      <w:tr w:rsidR="00D92D66" w:rsidRPr="00880554" w14:paraId="61418F41" w14:textId="77777777" w:rsidTr="00356D7D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B45B522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Insurance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42BD75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hor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6AFEC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Rate</w:t>
            </w:r>
          </w:p>
        </w:tc>
        <w:tc>
          <w:tcPr>
            <w:tcW w:w="81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EBC165F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0B2EF56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Tel.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B94924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DBBA38C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Tel.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27E2D3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D988A0A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Tel.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FF48848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31D2C84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Tel.</w:t>
            </w:r>
          </w:p>
        </w:tc>
      </w:tr>
      <w:tr w:rsidR="00D92D66" w:rsidRPr="00880554" w14:paraId="759E36EF" w14:textId="77777777" w:rsidTr="00356D7D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2B219F8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mmercial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3F1117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1238213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877.1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E5F98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4*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4776A1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42DC31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1AA2B8F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F9F247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4746B44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E8014D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12AC434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D92D66" w:rsidRPr="00880554" w14:paraId="2466998F" w14:textId="77777777" w:rsidTr="00356D7D">
        <w:tc>
          <w:tcPr>
            <w:tcW w:w="1345" w:type="dxa"/>
            <w:vMerge/>
            <w:vAlign w:val="center"/>
          </w:tcPr>
          <w:p w14:paraId="51AE72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78CAC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107BC8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553.1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10D8AC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0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636C4CA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4CC4E57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3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38A35D9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6E4B655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0†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D7CA15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11473AF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640" w:type="dxa"/>
            <w:vAlign w:val="bottom"/>
          </w:tcPr>
          <w:p w14:paraId="74ACCDF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4663D15D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0F1DBD2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02EEF9A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EB7B9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,323.9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8F225F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7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CA7E6E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051E1C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6†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04FF3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635A08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3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25CF11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29A4EE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44D1F9A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76CA0EE8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7E63B81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&lt;65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529B673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2ED3567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,685.6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7CA8D08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2*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73546E7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91F61B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13F56FA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49C8DA9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3975CD6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7755FBB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38A6EC7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788B5009" w14:textId="77777777" w:rsidTr="00356D7D">
        <w:tc>
          <w:tcPr>
            <w:tcW w:w="1345" w:type="dxa"/>
            <w:vMerge/>
            <w:vAlign w:val="center"/>
          </w:tcPr>
          <w:p w14:paraId="40AAC24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1EC227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AF4098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,153.1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4F1F2EA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0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7A4E957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33C9B2C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2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BDD4CF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53DDBE0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7CCFCB6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4ABB762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640" w:type="dxa"/>
            <w:vAlign w:val="bottom"/>
          </w:tcPr>
          <w:p w14:paraId="14B180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11B71B71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138A62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3EE3656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5087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,994.3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01288F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5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21DF78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2ADB09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C5B58D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76BD00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3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E185EB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7F6082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54A3245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525400ED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38A48A1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 65+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1B52EF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57B3070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,691.2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A20ADB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4†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22B63FF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44BFEC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11D9011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4D0BB54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5535800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07CE78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52CB0A3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326D6B5E" w14:textId="77777777" w:rsidTr="00356D7D">
        <w:tc>
          <w:tcPr>
            <w:tcW w:w="1345" w:type="dxa"/>
            <w:vMerge/>
          </w:tcPr>
          <w:p w14:paraId="7BB46FB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42DD33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7D0C867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096.8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648FB13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2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778E5C2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2B712CF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2FD6C49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5D40ABE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6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1510592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2F37D2A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8*</w:t>
            </w:r>
          </w:p>
        </w:tc>
        <w:tc>
          <w:tcPr>
            <w:tcW w:w="640" w:type="dxa"/>
            <w:vAlign w:val="bottom"/>
          </w:tcPr>
          <w:p w14:paraId="0B9A1D9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7DF2C578" w14:textId="77777777" w:rsidTr="00356D7D"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2ABCBC4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258EF1E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7E371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,568.3 </w:t>
            </w:r>
          </w:p>
        </w:tc>
        <w:tc>
          <w:tcPr>
            <w:tcW w:w="81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B939B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3*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8CEC42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4F47CA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*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02DDB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4A5D66A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4*</w:t>
            </w:r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C38FF0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319C4C8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bottom"/>
          </w:tcPr>
          <w:p w14:paraId="54312F5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26C8165C" w14:textId="77777777" w:rsidTr="00192719">
        <w:tc>
          <w:tcPr>
            <w:tcW w:w="9365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7FC2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Oncology</w:t>
            </w:r>
          </w:p>
        </w:tc>
      </w:tr>
      <w:tr w:rsidR="00D92D66" w:rsidRPr="00880554" w14:paraId="404FCE1A" w14:textId="77777777" w:rsidTr="00356D7D">
        <w:trPr>
          <w:trHeight w:val="98"/>
        </w:trPr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650E9BF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7C81423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05D5433F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Jan ‘2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1817BA9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Apr ‘2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F71EFF1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10EB976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CED8D39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2</w:t>
            </w:r>
          </w:p>
        </w:tc>
      </w:tr>
      <w:tr w:rsidR="00D92D66" w:rsidRPr="00880554" w14:paraId="2074AB6A" w14:textId="77777777" w:rsidTr="00356D7D">
        <w:tc>
          <w:tcPr>
            <w:tcW w:w="1345" w:type="dxa"/>
            <w:tcBorders>
              <w:bottom w:val="single" w:sz="4" w:space="0" w:color="auto"/>
            </w:tcBorders>
          </w:tcPr>
          <w:p w14:paraId="50A281C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Insurance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055A84D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hort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CA61C9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Rate </w:t>
            </w:r>
          </w:p>
        </w:tc>
        <w:tc>
          <w:tcPr>
            <w:tcW w:w="810" w:type="dxa"/>
            <w:tcBorders>
              <w:left w:val="dotted" w:sz="4" w:space="0" w:color="auto"/>
              <w:bottom w:val="single" w:sz="4" w:space="0" w:color="auto"/>
            </w:tcBorders>
          </w:tcPr>
          <w:p w14:paraId="0BA4B94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4965D25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</w:tcBorders>
          </w:tcPr>
          <w:p w14:paraId="6243D1E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5ED8C43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</w:tcPr>
          <w:p w14:paraId="3CEC536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  <w:right w:val="dotted" w:sz="4" w:space="0" w:color="auto"/>
            </w:tcBorders>
          </w:tcPr>
          <w:p w14:paraId="5147DBE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</w:tcBorders>
          </w:tcPr>
          <w:p w14:paraId="4CCBE5B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45386B2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</w:tr>
      <w:tr w:rsidR="00D92D66" w:rsidRPr="00880554" w14:paraId="5C658E38" w14:textId="77777777" w:rsidTr="00356D7D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14:paraId="36E0C3F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mmercial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67CADF5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6CE76C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5.8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5484D1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41C1B63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F78D79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35*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19F393C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3077E2B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240BE7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08D812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bottom"/>
          </w:tcPr>
          <w:p w14:paraId="6456436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D92D66" w:rsidRPr="00880554" w14:paraId="507E80DC" w14:textId="77777777" w:rsidTr="00356D7D">
        <w:tc>
          <w:tcPr>
            <w:tcW w:w="1345" w:type="dxa"/>
            <w:vMerge/>
            <w:vAlign w:val="center"/>
          </w:tcPr>
          <w:p w14:paraId="3F0DDEE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22CEE4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60BCFF2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148.7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4D94E58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6435BFD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7D0D48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019546E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56CEAE4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2003B1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6DE71B1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‡</w:t>
            </w:r>
          </w:p>
        </w:tc>
        <w:tc>
          <w:tcPr>
            <w:tcW w:w="640" w:type="dxa"/>
            <w:vAlign w:val="bottom"/>
          </w:tcPr>
          <w:p w14:paraId="5606733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D92D66" w:rsidRPr="00880554" w14:paraId="6A9C1452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2022522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5FB5D6D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00C76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,951.6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EEFBD6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3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E42B8B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0B6291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752350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7CA700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C38352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35AE72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5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416213B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D92D66" w:rsidRPr="00880554" w14:paraId="55D5CB4D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00C485C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&lt;65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0E4BE92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113D0F5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,626.4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6E8206C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0D4A1EA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6F85AFC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76B51BF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1CFFA9D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1722F9A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33D0CBD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75‡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6C2801B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</w:tr>
      <w:tr w:rsidR="00D92D66" w:rsidRPr="00880554" w14:paraId="43D80CC6" w14:textId="77777777" w:rsidTr="00356D7D">
        <w:tc>
          <w:tcPr>
            <w:tcW w:w="1345" w:type="dxa"/>
            <w:vMerge/>
            <w:vAlign w:val="center"/>
          </w:tcPr>
          <w:p w14:paraId="05E5275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321CF7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032143A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,939.2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2E2C35D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1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7119E4A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0965B4F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1†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1DDBF03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199A9C2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B659D3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644E573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3*</w:t>
            </w:r>
          </w:p>
        </w:tc>
        <w:tc>
          <w:tcPr>
            <w:tcW w:w="640" w:type="dxa"/>
            <w:vAlign w:val="bottom"/>
          </w:tcPr>
          <w:p w14:paraId="2C75F22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</w:tr>
      <w:tr w:rsidR="00D92D66" w:rsidRPr="00880554" w14:paraId="2F72ED5C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526EE7C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03BE09E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8E58C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,583.6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BF19CA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9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F1431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4AA8CF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0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DEF10B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760F14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0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D16195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3D7474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2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54D5F70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</w:tr>
      <w:tr w:rsidR="00D92D66" w:rsidRPr="00880554" w14:paraId="5EE36516" w14:textId="77777777" w:rsidTr="00356D7D">
        <w:tc>
          <w:tcPr>
            <w:tcW w:w="1345" w:type="dxa"/>
            <w:vMerge w:val="restart"/>
            <w:tcBorders>
              <w:top w:val="dotted" w:sz="4" w:space="0" w:color="auto"/>
            </w:tcBorders>
            <w:vAlign w:val="center"/>
          </w:tcPr>
          <w:p w14:paraId="6708BB2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 65+</w:t>
            </w:r>
          </w:p>
        </w:tc>
        <w:tc>
          <w:tcPr>
            <w:tcW w:w="900" w:type="dxa"/>
            <w:tcBorders>
              <w:top w:val="dotted" w:sz="4" w:space="0" w:color="auto"/>
              <w:right w:val="single" w:sz="4" w:space="0" w:color="auto"/>
            </w:tcBorders>
          </w:tcPr>
          <w:p w14:paraId="550009F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14:paraId="7D8AA01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,384.7 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4A2D8DD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.54*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50A857F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6542674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86‡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3F82025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79A17A4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2.43*</w:t>
            </w:r>
          </w:p>
        </w:tc>
        <w:tc>
          <w:tcPr>
            <w:tcW w:w="630" w:type="dxa"/>
            <w:tcBorders>
              <w:top w:val="dotted" w:sz="4" w:space="0" w:color="auto"/>
              <w:right w:val="dotted" w:sz="4" w:space="0" w:color="auto"/>
            </w:tcBorders>
            <w:vAlign w:val="bottom"/>
          </w:tcPr>
          <w:p w14:paraId="42DC12F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top w:val="dotted" w:sz="4" w:space="0" w:color="auto"/>
              <w:left w:val="dotted" w:sz="4" w:space="0" w:color="auto"/>
            </w:tcBorders>
            <w:vAlign w:val="bottom"/>
          </w:tcPr>
          <w:p w14:paraId="0FD0513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640" w:type="dxa"/>
            <w:tcBorders>
              <w:top w:val="dotted" w:sz="4" w:space="0" w:color="auto"/>
            </w:tcBorders>
            <w:vAlign w:val="bottom"/>
          </w:tcPr>
          <w:p w14:paraId="45C9844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</w:tr>
      <w:tr w:rsidR="00D92D66" w:rsidRPr="00880554" w14:paraId="1E9AA24E" w14:textId="77777777" w:rsidTr="00356D7D">
        <w:tc>
          <w:tcPr>
            <w:tcW w:w="1345" w:type="dxa"/>
            <w:vMerge/>
          </w:tcPr>
          <w:p w14:paraId="54A9F50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729E6E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D8D2D0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146.6 </w:t>
            </w:r>
          </w:p>
        </w:tc>
        <w:tc>
          <w:tcPr>
            <w:tcW w:w="810" w:type="dxa"/>
            <w:tcBorders>
              <w:left w:val="dotted" w:sz="4" w:space="0" w:color="auto"/>
            </w:tcBorders>
            <w:vAlign w:val="bottom"/>
          </w:tcPr>
          <w:p w14:paraId="6C06177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7*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40BF6F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90" w:type="dxa"/>
            <w:tcBorders>
              <w:left w:val="dotted" w:sz="4" w:space="0" w:color="auto"/>
            </w:tcBorders>
            <w:vAlign w:val="bottom"/>
          </w:tcPr>
          <w:p w14:paraId="0B1D97A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‡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094F510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42E493A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right w:val="dotted" w:sz="4" w:space="0" w:color="auto"/>
            </w:tcBorders>
            <w:vAlign w:val="bottom"/>
          </w:tcPr>
          <w:p w14:paraId="5601F95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</w:tcBorders>
            <w:vAlign w:val="bottom"/>
          </w:tcPr>
          <w:p w14:paraId="24C6450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40" w:type="dxa"/>
            <w:vAlign w:val="bottom"/>
          </w:tcPr>
          <w:p w14:paraId="65523A7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D92D66" w:rsidRPr="00880554" w14:paraId="45D10BEA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</w:tcPr>
          <w:p w14:paraId="2D515C7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2554D15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FD27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644.1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86A139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3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87E8B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9B7D3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C3210B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7B8B52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40B074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623857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4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1BC3E91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</w:tr>
      <w:tr w:rsidR="00D92D66" w:rsidRPr="00880554" w14:paraId="73611DB3" w14:textId="77777777" w:rsidTr="00192719">
        <w:tc>
          <w:tcPr>
            <w:tcW w:w="9365" w:type="dxa"/>
            <w:gridSpan w:val="11"/>
            <w:tcBorders>
              <w:bottom w:val="dotted" w:sz="4" w:space="0" w:color="auto"/>
            </w:tcBorders>
          </w:tcPr>
          <w:p w14:paraId="7FC2E892" w14:textId="77777777" w:rsidR="00D92D66" w:rsidRPr="00880554" w:rsidRDefault="00D92D66" w:rsidP="0019271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Orthopedics</w:t>
            </w:r>
          </w:p>
        </w:tc>
      </w:tr>
      <w:tr w:rsidR="00D92D66" w:rsidRPr="00880554" w14:paraId="266EE194" w14:textId="77777777" w:rsidTr="00356D7D"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FBD552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D79E15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C6846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Jan ‘20</w:t>
            </w:r>
          </w:p>
        </w:tc>
        <w:tc>
          <w:tcPr>
            <w:tcW w:w="1440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5D2F77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Apr ‘20</w:t>
            </w:r>
          </w:p>
        </w:tc>
        <w:tc>
          <w:tcPr>
            <w:tcW w:w="1620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96BFD4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0</w:t>
            </w:r>
          </w:p>
        </w:tc>
        <w:tc>
          <w:tcPr>
            <w:tcW w:w="1530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E0421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ul ‘21</w:t>
            </w:r>
          </w:p>
        </w:tc>
        <w:tc>
          <w:tcPr>
            <w:tcW w:w="1540" w:type="dxa"/>
            <w:gridSpan w:val="2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C5365A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Jan ‘22</w:t>
            </w:r>
          </w:p>
        </w:tc>
      </w:tr>
      <w:tr w:rsidR="00D92D66" w:rsidRPr="00880554" w14:paraId="4C26B49C" w14:textId="77777777" w:rsidTr="00356D7D">
        <w:tc>
          <w:tcPr>
            <w:tcW w:w="1345" w:type="dxa"/>
            <w:tcBorders>
              <w:top w:val="single" w:sz="4" w:space="0" w:color="auto"/>
              <w:bottom w:val="dotted" w:sz="4" w:space="0" w:color="auto"/>
            </w:tcBorders>
          </w:tcPr>
          <w:p w14:paraId="06D0A9A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Insurance</w:t>
            </w:r>
          </w:p>
        </w:tc>
        <w:tc>
          <w:tcPr>
            <w:tcW w:w="90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086E8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48570E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Rate </w:t>
            </w:r>
          </w:p>
        </w:tc>
        <w:tc>
          <w:tcPr>
            <w:tcW w:w="81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E4A61A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690516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98FB62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94CF3C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830F6C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9790AB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39BD13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80554">
              <w:rPr>
                <w:rFonts w:ascii="Calibri" w:hAnsi="Calibri" w:cs="Calibri"/>
                <w:sz w:val="20"/>
                <w:szCs w:val="20"/>
              </w:rPr>
              <w:t>DiD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dotted" w:sz="4" w:space="0" w:color="auto"/>
            </w:tcBorders>
          </w:tcPr>
          <w:p w14:paraId="3BB5E53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 xml:space="preserve">Tel. </w:t>
            </w:r>
          </w:p>
        </w:tc>
      </w:tr>
      <w:tr w:rsidR="00D92D66" w:rsidRPr="00880554" w14:paraId="76E927D2" w14:textId="77777777" w:rsidTr="00356D7D">
        <w:trPr>
          <w:trHeight w:val="287"/>
        </w:trPr>
        <w:tc>
          <w:tcPr>
            <w:tcW w:w="1345" w:type="dxa"/>
            <w:vMerge w:val="restart"/>
            <w:vAlign w:val="center"/>
          </w:tcPr>
          <w:p w14:paraId="03EBB1C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mmercial</w:t>
            </w: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040F980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806A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,636.2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733304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38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1CFA27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599133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C83DAB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96B346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0C5AED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AD1C8D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3D12022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D92D66" w:rsidRPr="00880554" w14:paraId="77C22C5E" w14:textId="77777777" w:rsidTr="00356D7D">
        <w:tc>
          <w:tcPr>
            <w:tcW w:w="1345" w:type="dxa"/>
            <w:vMerge/>
            <w:vAlign w:val="center"/>
          </w:tcPr>
          <w:p w14:paraId="69A990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29096BF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7ECF1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701.5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0DCB88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7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EA095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1A727E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†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4B1F79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A75658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4C4D2E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DDC6A4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3BE5BE4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4B56CFE2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6F2D0C4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2E3D02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A8A63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083.7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1FD3A9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2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ABD65B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EF49D9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94E577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D7F21A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13A522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56E068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1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68FCF52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40721B7B" w14:textId="77777777" w:rsidTr="00356D7D">
        <w:tc>
          <w:tcPr>
            <w:tcW w:w="1345" w:type="dxa"/>
            <w:vMerge w:val="restart"/>
            <w:vAlign w:val="center"/>
          </w:tcPr>
          <w:p w14:paraId="5C71F9B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&lt;65</w:t>
            </w: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1B8537B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B86D8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,199.5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E4FD24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48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741D02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2DAEEB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3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403A84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B5BC3E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9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3A771E0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6C8CE4A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8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609EA02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28F2D9A4" w14:textId="77777777" w:rsidTr="00356D7D">
        <w:tc>
          <w:tcPr>
            <w:tcW w:w="1345" w:type="dxa"/>
            <w:vMerge/>
            <w:vAlign w:val="center"/>
          </w:tcPr>
          <w:p w14:paraId="749523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187D4CC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F7B7C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616.1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F52115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4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A6F9AA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68D026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AA1644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C901F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00519B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EB80D9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65EF5092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56ACCC04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079431F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5B4C70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97B1F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379.2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C92331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9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FBE7FE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A3C86A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5F0652B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0A00A1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6B0563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5E7925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0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6FE59C5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5F80679D" w14:textId="77777777" w:rsidTr="00356D7D">
        <w:tc>
          <w:tcPr>
            <w:tcW w:w="1345" w:type="dxa"/>
            <w:vMerge w:val="restart"/>
            <w:vAlign w:val="center"/>
          </w:tcPr>
          <w:p w14:paraId="3E1B97A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MA 65+</w:t>
            </w: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4396F3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05C18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,987.2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4DDB6C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1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8B9B14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6D1F6F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4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FFC07D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2C6BAF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2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CFEB3F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624A499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79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56F7122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</w:tr>
      <w:tr w:rsidR="00D92D66" w:rsidRPr="00880554" w14:paraId="36C890B4" w14:textId="77777777" w:rsidTr="00356D7D">
        <w:tc>
          <w:tcPr>
            <w:tcW w:w="1345" w:type="dxa"/>
            <w:vMerge/>
          </w:tcPr>
          <w:p w14:paraId="5C13DF2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0163E0D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B44DA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030.1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313BB1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56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56FD220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80EEA5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F41D5B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BB1995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‡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75464D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BAC60F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7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2F10E90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504D0067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</w:tcPr>
          <w:p w14:paraId="4764171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65D6B50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ECC2E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,816.7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DFE42E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60‡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E59853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1B594F8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C4CA3C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333791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58B9F80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16CB14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71D9EC5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D92D66" w:rsidRPr="00880554" w14:paraId="7B77FF15" w14:textId="77777777" w:rsidTr="00356D7D">
        <w:tc>
          <w:tcPr>
            <w:tcW w:w="1345" w:type="dxa"/>
            <w:vMerge w:val="restart"/>
            <w:vAlign w:val="center"/>
          </w:tcPr>
          <w:p w14:paraId="351542D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mmercial</w:t>
            </w: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0BB105C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Bup.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37391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,636.2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E96487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47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66651D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E5EC527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2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74BE426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206766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CFA547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7A8758C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3564EA2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D92D66" w:rsidRPr="00880554" w14:paraId="42159C30" w14:textId="77777777" w:rsidTr="00356D7D">
        <w:tc>
          <w:tcPr>
            <w:tcW w:w="1345" w:type="dxa"/>
            <w:vMerge/>
            <w:vAlign w:val="center"/>
          </w:tcPr>
          <w:p w14:paraId="4581C0D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1DCED2E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7D3AD0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,701.5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9460A1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44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4EFCF31C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907573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1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09A96486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2821B1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456BE04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EC465CF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4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2F82A58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D92D66" w:rsidRPr="00880554" w14:paraId="393D2050" w14:textId="77777777" w:rsidTr="00356D7D">
        <w:tc>
          <w:tcPr>
            <w:tcW w:w="1345" w:type="dxa"/>
            <w:vMerge/>
            <w:tcBorders>
              <w:bottom w:val="dotted" w:sz="4" w:space="0" w:color="auto"/>
            </w:tcBorders>
            <w:vAlign w:val="center"/>
          </w:tcPr>
          <w:p w14:paraId="5215BD5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dotted" w:sz="4" w:space="0" w:color="auto"/>
              <w:right w:val="single" w:sz="4" w:space="0" w:color="auto"/>
            </w:tcBorders>
          </w:tcPr>
          <w:p w14:paraId="270DC5FE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SMI</w:t>
            </w:r>
          </w:p>
        </w:tc>
        <w:tc>
          <w:tcPr>
            <w:tcW w:w="990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715FC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,083.7 </w:t>
            </w:r>
          </w:p>
        </w:tc>
        <w:tc>
          <w:tcPr>
            <w:tcW w:w="81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5673A869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44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2E10A58D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9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FABF128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124F6AB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0BBCD601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95*</w:t>
            </w:r>
          </w:p>
        </w:tc>
        <w:tc>
          <w:tcPr>
            <w:tcW w:w="630" w:type="dxa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666AA5B3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00" w:type="dxa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2463ACDB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880554">
              <w:rPr>
                <w:rFonts w:ascii="Calibri" w:hAnsi="Calibri" w:cs="Calibri"/>
                <w:sz w:val="20"/>
                <w:szCs w:val="20"/>
              </w:rPr>
              <w:t>0.88*</w:t>
            </w:r>
          </w:p>
        </w:tc>
        <w:tc>
          <w:tcPr>
            <w:tcW w:w="640" w:type="dxa"/>
            <w:tcBorders>
              <w:bottom w:val="dotted" w:sz="4" w:space="0" w:color="auto"/>
            </w:tcBorders>
            <w:vAlign w:val="bottom"/>
          </w:tcPr>
          <w:p w14:paraId="1EEB0575" w14:textId="77777777" w:rsidR="00D92D66" w:rsidRPr="00880554" w:rsidRDefault="00D92D66" w:rsidP="00192719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0554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</w:tr>
    </w:tbl>
    <w:p w14:paraId="704C68E3" w14:textId="7BAFEB1D" w:rsidR="00D92D66" w:rsidRPr="00880554" w:rsidRDefault="00D92D66" w:rsidP="00880554">
      <w:pPr>
        <w:spacing w:line="240" w:lineRule="auto"/>
        <w:rPr>
          <w:rFonts w:ascii="Calibri" w:hAnsi="Calibri" w:cs="Calibri"/>
        </w:rPr>
      </w:pPr>
    </w:p>
    <w:sectPr w:rsidR="00D92D66" w:rsidRPr="0088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5623E"/>
    <w:multiLevelType w:val="hybridMultilevel"/>
    <w:tmpl w:val="6AB87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35F94"/>
    <w:multiLevelType w:val="hybridMultilevel"/>
    <w:tmpl w:val="0332D7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EC296B"/>
    <w:multiLevelType w:val="hybridMultilevel"/>
    <w:tmpl w:val="39668BF6"/>
    <w:lvl w:ilvl="0" w:tplc="04090001">
      <w:start w:val="1"/>
      <w:numFmt w:val="bullet"/>
      <w:lvlText w:val=""/>
      <w:lvlJc w:val="left"/>
      <w:pPr>
        <w:ind w:left="68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5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2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7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4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1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8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03" w:hanging="360"/>
      </w:pPr>
      <w:rPr>
        <w:rFonts w:ascii="Wingdings" w:hAnsi="Wingdings" w:hint="default"/>
      </w:rPr>
    </w:lvl>
  </w:abstractNum>
  <w:abstractNum w:abstractNumId="3" w15:restartNumberingAfterBreak="0">
    <w:nsid w:val="0FB541AF"/>
    <w:multiLevelType w:val="hybridMultilevel"/>
    <w:tmpl w:val="16FAC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F1444"/>
    <w:multiLevelType w:val="hybridMultilevel"/>
    <w:tmpl w:val="41CA6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8136DC"/>
    <w:multiLevelType w:val="multilevel"/>
    <w:tmpl w:val="52D65E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61369A8"/>
    <w:multiLevelType w:val="hybridMultilevel"/>
    <w:tmpl w:val="432ED0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2B26D9"/>
    <w:multiLevelType w:val="multilevel"/>
    <w:tmpl w:val="094AD2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29A4E1A"/>
    <w:multiLevelType w:val="hybridMultilevel"/>
    <w:tmpl w:val="DEECC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0E3AAB"/>
    <w:multiLevelType w:val="multilevel"/>
    <w:tmpl w:val="CCF6A0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97436D7"/>
    <w:multiLevelType w:val="hybridMultilevel"/>
    <w:tmpl w:val="8CE81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07345D"/>
    <w:multiLevelType w:val="hybridMultilevel"/>
    <w:tmpl w:val="3CB6A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817C5"/>
    <w:multiLevelType w:val="multilevel"/>
    <w:tmpl w:val="061261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63D12266"/>
    <w:multiLevelType w:val="hybridMultilevel"/>
    <w:tmpl w:val="B82AB80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507064C"/>
    <w:multiLevelType w:val="hybridMultilevel"/>
    <w:tmpl w:val="72CA5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9D3DC0"/>
    <w:multiLevelType w:val="hybridMultilevel"/>
    <w:tmpl w:val="6BB20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612FC6"/>
    <w:multiLevelType w:val="hybridMultilevel"/>
    <w:tmpl w:val="09E4D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EC2686"/>
    <w:multiLevelType w:val="multilevel"/>
    <w:tmpl w:val="32E61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3C028A"/>
    <w:multiLevelType w:val="hybridMultilevel"/>
    <w:tmpl w:val="470053E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CE061C3"/>
    <w:multiLevelType w:val="hybridMultilevel"/>
    <w:tmpl w:val="8028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427221">
    <w:abstractNumId w:val="10"/>
  </w:num>
  <w:num w:numId="2" w16cid:durableId="703680239">
    <w:abstractNumId w:val="19"/>
  </w:num>
  <w:num w:numId="3" w16cid:durableId="645203166">
    <w:abstractNumId w:val="11"/>
  </w:num>
  <w:num w:numId="4" w16cid:durableId="642320053">
    <w:abstractNumId w:val="14"/>
  </w:num>
  <w:num w:numId="5" w16cid:durableId="1504317794">
    <w:abstractNumId w:val="0"/>
  </w:num>
  <w:num w:numId="6" w16cid:durableId="1199275403">
    <w:abstractNumId w:val="3"/>
  </w:num>
  <w:num w:numId="7" w16cid:durableId="1051491503">
    <w:abstractNumId w:val="16"/>
  </w:num>
  <w:num w:numId="8" w16cid:durableId="157187702">
    <w:abstractNumId w:val="8"/>
  </w:num>
  <w:num w:numId="9" w16cid:durableId="1398433817">
    <w:abstractNumId w:val="1"/>
  </w:num>
  <w:num w:numId="10" w16cid:durableId="1791123511">
    <w:abstractNumId w:val="4"/>
  </w:num>
  <w:num w:numId="11" w16cid:durableId="1567296643">
    <w:abstractNumId w:val="17"/>
  </w:num>
  <w:num w:numId="12" w16cid:durableId="464084783">
    <w:abstractNumId w:val="6"/>
  </w:num>
  <w:num w:numId="13" w16cid:durableId="69275328">
    <w:abstractNumId w:val="13"/>
  </w:num>
  <w:num w:numId="14" w16cid:durableId="718939366">
    <w:abstractNumId w:val="2"/>
  </w:num>
  <w:num w:numId="15" w16cid:durableId="1045254000">
    <w:abstractNumId w:val="18"/>
  </w:num>
  <w:num w:numId="16" w16cid:durableId="877543317">
    <w:abstractNumId w:val="15"/>
  </w:num>
  <w:num w:numId="17" w16cid:durableId="394402475">
    <w:abstractNumId w:val="9"/>
  </w:num>
  <w:num w:numId="18" w16cid:durableId="1737436513">
    <w:abstractNumId w:val="12"/>
  </w:num>
  <w:num w:numId="19" w16cid:durableId="837307818">
    <w:abstractNumId w:val="7"/>
  </w:num>
  <w:num w:numId="20" w16cid:durableId="11614293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66"/>
    <w:rsid w:val="00010C51"/>
    <w:rsid w:val="00115615"/>
    <w:rsid w:val="00356D7D"/>
    <w:rsid w:val="00592AE1"/>
    <w:rsid w:val="00880554"/>
    <w:rsid w:val="00BF375C"/>
    <w:rsid w:val="00C26ACE"/>
    <w:rsid w:val="00D53816"/>
    <w:rsid w:val="00D92D66"/>
    <w:rsid w:val="00E026DD"/>
    <w:rsid w:val="00F86E3F"/>
    <w:rsid w:val="00FB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B3982"/>
  <w15:chartTrackingRefBased/>
  <w15:docId w15:val="{5327AA10-74C7-4B80-8412-20BAFFE7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66"/>
    <w:pPr>
      <w:spacing w:after="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2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2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D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D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D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D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2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2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92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D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2D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2D6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2D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2D6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2D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D66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D92D66"/>
    <w:pPr>
      <w:spacing w:before="100" w:beforeAutospacing="1" w:after="100" w:afterAutospacing="1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D92D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2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D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D6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D6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D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D66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92D6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D66"/>
    <w:rPr>
      <w:rFonts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2D6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D66"/>
    <w:rPr>
      <w:rFonts w:cs="Times New Roman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D92D66"/>
    <w:pPr>
      <w:spacing w:after="0" w:line="240" w:lineRule="auto"/>
    </w:pPr>
    <w:rPr>
      <w:rFonts w:ascii="Arial" w:hAnsi="Arial"/>
      <w:kern w:val="0"/>
      <w:sz w:val="22"/>
      <w14:ligatures w14:val="none"/>
    </w:rPr>
  </w:style>
  <w:style w:type="character" w:customStyle="1" w:styleId="apple-converted-space">
    <w:name w:val="apple-converted-space"/>
    <w:basedOn w:val="DefaultParagraphFont"/>
    <w:rsid w:val="00D92D66"/>
  </w:style>
  <w:style w:type="character" w:styleId="FollowedHyperlink">
    <w:name w:val="FollowedHyperlink"/>
    <w:basedOn w:val="DefaultParagraphFont"/>
    <w:uiPriority w:val="99"/>
    <w:semiHidden/>
    <w:unhideWhenUsed/>
    <w:rsid w:val="00D92D66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2D66"/>
    <w:rPr>
      <w:color w:val="808080"/>
    </w:rPr>
  </w:style>
  <w:style w:type="character" w:styleId="Strong">
    <w:name w:val="Strong"/>
    <w:basedOn w:val="DefaultParagraphFont"/>
    <w:uiPriority w:val="22"/>
    <w:qFormat/>
    <w:rsid w:val="00D92D66"/>
    <w:rPr>
      <w:b/>
      <w:bCs/>
    </w:rPr>
  </w:style>
  <w:style w:type="character" w:styleId="Emphasis">
    <w:name w:val="Emphasis"/>
    <w:basedOn w:val="DefaultParagraphFont"/>
    <w:uiPriority w:val="20"/>
    <w:qFormat/>
    <w:rsid w:val="00D92D6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92D66"/>
  </w:style>
  <w:style w:type="paragraph" w:styleId="NoSpacing">
    <w:name w:val="No Spacing"/>
    <w:uiPriority w:val="1"/>
    <w:qFormat/>
    <w:rsid w:val="00D92D66"/>
    <w:pPr>
      <w:spacing w:after="0" w:line="240" w:lineRule="auto"/>
    </w:pPr>
    <w:rPr>
      <w:rFonts w:ascii="Times New Roman" w:hAnsi="Times New Roman"/>
      <w:kern w:val="0"/>
      <w14:ligatures w14:val="none"/>
    </w:rPr>
  </w:style>
  <w:style w:type="paragraph" w:customStyle="1" w:styleId="Default">
    <w:name w:val="Default"/>
    <w:rsid w:val="00D92D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6</Words>
  <Characters>3688</Characters>
  <Application>Microsoft Office Word</Application>
  <DocSecurity>0</DocSecurity>
  <Lines>30</Lines>
  <Paragraphs>8</Paragraphs>
  <ScaleCrop>false</ScaleCrop>
  <Company>Mayo Clinic</Company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z, Sam T., Ph.D.</dc:creator>
  <cp:keywords/>
  <dc:description/>
  <cp:lastModifiedBy>Savitz, Sam T., Ph.D.</cp:lastModifiedBy>
  <cp:revision>9</cp:revision>
  <dcterms:created xsi:type="dcterms:W3CDTF">2025-01-13T20:39:00Z</dcterms:created>
  <dcterms:modified xsi:type="dcterms:W3CDTF">2025-02-21T16:48:00Z</dcterms:modified>
</cp:coreProperties>
</file>